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Cs/>
          <w:color w:val="000000"/>
          <w:szCs w:val="24"/>
        </w:rPr>
        <w:t>Supplementary table-2: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Genes up-regulated in both ES and EB samples in comparison to HuURNA</w:t>
      </w:r>
    </w:p>
    <w:p>
      <w:pPr>
        <w:pStyle w:val="Normal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5436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RNA-Samples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aps w:val="false"/>
                <w:smallCaps w:val="false"/>
                <w:sz w:val="24"/>
              </w:rPr>
              <w:t xml:space="preserve">Total number of genes with </w:t>
            </w:r>
            <w:r>
              <w:rPr>
                <w:rFonts w:eastAsia="Symbol" w:cs="Symbol" w:ascii="Symbol" w:hAnsi="Symbol"/>
                <w:caps w:val="false"/>
                <w:smallCaps w:val="false"/>
                <w:sz w:val="24"/>
              </w:rPr>
              <w:t></w:t>
            </w:r>
            <w:r>
              <w:rPr>
                <w:caps w:val="false"/>
                <w:smallCaps w:val="false"/>
                <w:sz w:val="24"/>
              </w:rPr>
              <w:t xml:space="preserve"> 2 fold over expression than HuURN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BG02-</w:t>
            </w:r>
            <w:r>
              <w:rPr>
                <w:b/>
                <w:bCs/>
                <w:caps w:val="false"/>
                <w:smallCaps w:val="false"/>
                <w:sz w:val="24"/>
              </w:rPr>
              <w:t>ES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84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Day 13 BG02- EB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46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Day 21 BG02-EB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7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 xml:space="preserve">Pooled </w:t>
            </w:r>
            <w:r>
              <w:rPr>
                <w:b/>
                <w:bCs/>
                <w:caps w:val="false"/>
                <w:smallCaps w:val="false"/>
                <w:sz w:val="24"/>
              </w:rPr>
              <w:t>ES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4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Pooled EB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053</w:t>
            </w:r>
          </w:p>
        </w:tc>
      </w:tr>
    </w:tbl>
    <w:p>
      <w:pPr>
        <w:pStyle w:val="Normal"/>
        <w:rPr>
          <w:bCs/>
          <w:caps w:val="false"/>
          <w:smallCaps w:val="false"/>
          <w:sz w:val="24"/>
          <w:szCs w:val="24"/>
        </w:rPr>
      </w:pPr>
      <w:r>
        <w:rPr>
          <w:bCs/>
          <w:caps w:val="false"/>
          <w:smallCaps w:val="false"/>
          <w:sz w:val="24"/>
          <w:szCs w:val="24"/>
        </w:rPr>
        <w:t>Supplementary table 2: indicates the number of genes expressed in respective ES and EB samples while hybridizing against Human Universal Reference RNA as control</w:t>
      </w:r>
    </w:p>
    <w:p>
      <w:pPr>
        <w:pStyle w:val="Normal"/>
        <w:rPr>
          <w:b/>
          <w:b/>
          <w:bCs/>
          <w:caps w:val="false"/>
          <w:smallCaps w:val="false"/>
          <w:sz w:val="24"/>
          <w:szCs w:val="24"/>
        </w:rPr>
      </w:pPr>
      <w:r>
        <w:rPr>
          <w:b/>
          <w:bCs/>
          <w:caps w:val="false"/>
          <w:smallCaps w:val="false"/>
          <w:sz w:val="24"/>
          <w:szCs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  <w:r>
        <w:br w:type="page"/>
      </w:r>
    </w:p>
    <w:p>
      <w:pPr>
        <w:pStyle w:val="Normal"/>
        <w:rPr/>
      </w:pPr>
      <w:r>
        <w:rPr>
          <w:caps w:val="false"/>
          <w:smallCaps w:val="false"/>
          <w:sz w:val="24"/>
        </w:rPr>
        <w:t xml:space="preserve">Supplementary Table 3: Categorization of genes expressed uniquely in Day 13 EB at </w:t>
      </w:r>
      <w:r>
        <w:rPr>
          <w:rFonts w:eastAsia="Symbol" w:cs="Symbol" w:ascii="Symbol" w:hAnsi="Symbol"/>
          <w:caps w:val="false"/>
          <w:smallCaps w:val="false"/>
          <w:sz w:val="24"/>
        </w:rPr>
        <w:t></w:t>
      </w:r>
      <w:r>
        <w:rPr/>
        <w:t xml:space="preserve"> 3 folds but not observed in BG02-ES</w:t>
      </w:r>
    </w:p>
    <w:tbl>
      <w:tblPr>
        <w:tblW w:w="1080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28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0000"/>
              </w:rPr>
            </w:pPr>
            <w:r>
              <w:rPr>
                <w:color w:val="000000"/>
              </w:rPr>
              <w:t>Category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Gen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 xml:space="preserve">ES cell differentiation markers 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(13)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ACIN1, DPPA4, PLP1, COL5A2, COL1A2, COL4A2, COL6A2, COL6A3, P66ALPHA, PABPN1, S100A13, TMSB4X, TWSG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Cell signaling, Cell growth, Cellular process, Cell cycle (114)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ANAPC13, ARID4B, ATOX1, ARF6, ATP5F1, BIRC7, BMS1L, BST2, CALR, CBX1, CCND2, CCR4, CDH3, CNN2, CRI1, CD164, CD164L1, CD63, CD99, CDC42, CDK4, CDKN1C, CGA, CKLFS6, CNN3, COPZ1, CSE1L, DDX43, ENAH, ERBB2, EFNB1, FAD104, GNAS, GPR48, GTF2A1, Glypican-3, G22P1, GPR43, GRIM19, GSPT1, HVEP3, HYPC, IMP-4, ITM2C, IGFBP2, IL11, IL26, ILF2, INADL, ITPK1, JTB, JUP, KCNA5, KLK14, KCTD10, KDELR1, LRP5, LRP6, LY6E, MAGEA2E, MCF2L, MAGEH1, MFAP4, MGP, MYBL2, M6PRBP1, MAB21L2, MFGE8, NAALD2, NID2, NME4, NEO1, NMI, OPNIMW, PRKAG1, PRKWNK3, PSG9, PDCD4, POSTN, RAB1A, RAB23, RAB27A, RHOBTB1, ROS1, RRBP1, SCRN1, SEC231P, SEC61A1, SERPIN9, SIAHBP1, SEC22L1, SLC17A6, SLC25A3, SLC40A1, SLC9A3R1, SMARCD1, SMCIL1, SRP72, SSR4, SYBL1, TAC3, TAX1BP1, TGFB1, TMEM14C, TP5313, TRIF, TIMM17B, TRIM34, VPS33A, VCIP135, VAT1, VAPA, VAMP3, YWHA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Cytoskeleton or cell motility (9)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ARPC1B, CFL1, GYPC, SPON2, SPTA1, MFAP4, TNNI1, TUBA4, VIM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Metabolic activity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DNA and RNA related (24)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ATF5, CDC34, FLJ23233, GABARAP, GLE1L, GNB2L1, GNB3, HNRPH3, KIAA0146, PRPF8, RPL15, RPL17, RPL18, RPL28, RPL30, RPL36, RPLP2, RPS11, RPS16, RPS17, RPS2, RPS26, RPS3, ZC3HAV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Metabolism (119)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ACLY, ALG5, ANXA6, APG4B, ARHGAP9, ATOX1, ATP5G1, APOA1, ARF6, BG1, CAMK2G, CNOT2, COX6B, COX7C, C5ORF14, C5ORF15, C11ORF23, C11ORF9, C13ORF12, C14ORF47, C14ORF58, C14ORF73, C20ORF59, C6ORF157, C9ORF83, CLSTN2, COBLL1, CTAG2, CXX1, CHST2, DIO3, DPH2L1, DHX40, DRG1, DSCR4, DXYS155E, D1S155E, DDOST, DOK4, EIF4EBP1, ENTPD4, FAM36A, FAM3A, FGB, FBXL14, GALNT10, GBA, GLB1, GOLGA2L, GOLGA6, GORASP2, GARP, GNB3, GLB1, GTF2A1, H3F3B, HEMGN2, HECTD2, H2AFY2, HEPH, HOXB4, HSPC051, INPP5F, LEPREL2, LOC55971, MCM8, MMP2, MRC2, MEIS2, MIF, MRC2, NROB1, NRBP, NME4, PDE3B, PDHA1, PFKFB2, PLAT, PLEKHJ1, PMS2L9, POP1, PPIA. PRDX2, PRKDC, PRR3, PRTFDC1, P4HB, PHGDH, PITX1, PKM2, PLTP, POLR2L, PPP1CA, PPP4R2, PRP19, RAB11F1P1, RNF19, Renin, S100A11, S100A14, STARD3, STK36, SORD, TCF15, TRIP, TTC3, TXNDC7, UBA52, UBE2E3, UBE1, UQCR, USP33, UXT, VPS33A, VNN3, VTN, WFDC3, XYLT2, ZCWCC2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Others (54)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TZFP, ZFHX1B, ZNF160, ZNF224, ZNF302, ZNF306, ZNF350 H-plk</w:t>
            </w:r>
          </w:p>
          <w:p>
            <w:pPr>
              <w:pStyle w:val="Normal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8 Hypothetical proteins and 8 unknown proteins</w:t>
            </w:r>
          </w:p>
        </w:tc>
      </w:tr>
    </w:tbl>
    <w:p>
      <w:pPr>
        <w:pStyle w:val="Normal"/>
        <w:rPr/>
      </w:pPr>
      <w:r>
        <w:rPr>
          <w:caps w:val="false"/>
          <w:smallCaps w:val="false"/>
          <w:sz w:val="24"/>
        </w:rPr>
        <w:t>Supplementary Table 3: Numbers in parenthesis represent the number of genes under each category. Genes expressed at a 99% confidence interval (</w:t>
      </w:r>
      <w:r>
        <w:rPr>
          <w:rFonts w:eastAsia="Symbol" w:cs="Symbol" w:ascii="Symbol" w:hAnsi="Symbol"/>
          <w:caps w:val="false"/>
          <w:smallCaps w:val="false"/>
          <w:sz w:val="24"/>
        </w:rPr>
        <w:t></w:t>
      </w:r>
      <w:r>
        <w:rPr>
          <w:caps w:val="false"/>
          <w:smallCaps w:val="false"/>
          <w:sz w:val="24"/>
        </w:rPr>
        <w:t xml:space="preserve"> 3 fold) are shown</w:t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>
          <w:b/>
          <w:b/>
          <w:bCs/>
          <w:caps w:val="false"/>
          <w:smallCaps w:val="false"/>
          <w:sz w:val="24"/>
        </w:rPr>
      </w:pPr>
      <w:r>
        <w:rPr>
          <w:b/>
          <w:bCs/>
          <w:caps w:val="false"/>
          <w:smallCaps w:val="false"/>
          <w:sz w:val="24"/>
        </w:rPr>
      </w:r>
    </w:p>
    <w:p>
      <w:pPr>
        <w:pStyle w:val="Normal"/>
        <w:rPr/>
      </w:pPr>
      <w:r>
        <w:rPr>
          <w:bCs/>
          <w:caps w:val="false"/>
          <w:smallCaps w:val="false"/>
          <w:sz w:val="24"/>
          <w:szCs w:val="24"/>
        </w:rPr>
        <w:t>Supplementary table 4:</w:t>
      </w:r>
      <w:r>
        <w:rPr>
          <w:b/>
          <w:bCs/>
          <w:caps w:val="false"/>
          <w:smallCaps w:val="false"/>
          <w:sz w:val="24"/>
        </w:rPr>
        <w:t xml:space="preserve"> </w:t>
      </w:r>
      <w:r>
        <w:rPr>
          <w:caps w:val="false"/>
          <w:smallCaps w:val="false"/>
          <w:sz w:val="24"/>
        </w:rPr>
        <w:t xml:space="preserve">  G</w:t>
      </w:r>
      <w:r>
        <w:rPr>
          <w:caps w:val="false"/>
          <w:smallCaps w:val="false"/>
          <w:color w:val="000000"/>
          <w:sz w:val="24"/>
        </w:rPr>
        <w:t>enes that showed higher expression in Day 13 and Day 21 EB compared to BG02-ES</w:t>
      </w:r>
      <w:r>
        <w:rPr>
          <w:caps w:val="false"/>
          <w:smallCaps w:val="false"/>
          <w:color w:val="000000"/>
          <w:sz w:val="24"/>
          <w:vertAlign w:val="superscript"/>
        </w:rPr>
        <w:t>a</w:t>
      </w:r>
    </w:p>
    <w:p>
      <w:pPr>
        <w:pStyle w:val="Normal"/>
        <w:rPr/>
      </w:pPr>
      <w:r>
        <w:rPr/>
      </w:r>
    </w:p>
    <w:tbl>
      <w:tblPr>
        <w:tblW w:w="102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900"/>
        <w:gridCol w:w="900"/>
        <w:gridCol w:w="1800"/>
        <w:gridCol w:w="1080"/>
        <w:gridCol w:w="1260"/>
        <w:gridCol w:w="108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bookmarkStart w:id="0" w:name="OLE_LINK1"/>
            <w:bookmarkEnd w:id="0"/>
            <w:r>
              <w:rPr>
                <w:caps w:val="false"/>
                <w:smallCaps w:val="false"/>
                <w:color w:val="00000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BG02-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Day 13 E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Day 21 E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BG02-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Day 13 E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Day 21 EB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color w:val="000000"/>
              </w:rPr>
            </w:pPr>
            <w:r>
              <w:rPr>
                <w:color w:val="000000"/>
              </w:rPr>
              <w:t>ES differentiation mark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  <w:t>Cell cycle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HAN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BIRC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KRT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jc w:val="center"/>
              <w:rPr/>
            </w:pPr>
            <w:r>
              <w:rPr/>
              <w:t>CNTN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Fibronect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Profil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  <w:t>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EN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NU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TMSB4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COX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Vimen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P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aps w:val="false"/>
                <w:smallCaps w:val="false"/>
                <w:sz w:val="24"/>
              </w:rPr>
            </w:pPr>
            <w:r>
              <w:rPr>
                <w:i/>
                <w:iCs/>
                <w:caps w:val="false"/>
                <w:smallCaps w:val="false"/>
                <w:sz w:val="24"/>
              </w:rPr>
              <w:t>PL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PK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A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R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KRT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EB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KRT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NFK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Involucrin/IV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P2K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KRT-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TUB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color w:val="000000"/>
              </w:rPr>
            </w:pPr>
            <w:r>
              <w:rPr>
                <w:color w:val="000000"/>
              </w:rPr>
              <w:t>Cytoskeleton or cell mot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OL1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OL5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OL4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NI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PH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AP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Z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6"/>
        <w:rPr/>
      </w:pPr>
      <w:r>
        <w:rPr/>
        <w:t xml:space="preserve">Supplementary Table-4: </w:t>
      </w:r>
      <w:r>
        <w:rPr>
          <w:vertAlign w:val="superscript"/>
        </w:rPr>
        <w:t xml:space="preserve">a </w:t>
      </w:r>
      <w:r>
        <w:rPr/>
        <w:t xml:space="preserve"> Indicates the fold expression compared to HuURNA. (-) Indicates </w:t>
      </w:r>
      <w:r>
        <w:rPr>
          <w:rFonts w:eastAsia="Symbol" w:cs="Symbol" w:ascii="Symbol" w:hAnsi="Symbol"/>
          <w:smallCaps/>
        </w:rPr>
        <w:t></w:t>
      </w:r>
      <w:r>
        <w:rPr>
          <w:smallCaps/>
        </w:rPr>
        <w:t xml:space="preserve">1 </w:t>
      </w:r>
      <w:r>
        <w:rPr/>
        <w:t>fold or not expres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caps w:val="false"/>
          <w:smallCaps w:val="false"/>
          <w:sz w:val="24"/>
          <w:szCs w:val="24"/>
        </w:rPr>
        <w:t>Supplementary table 5:</w:t>
      </w:r>
      <w:r>
        <w:rPr>
          <w:caps w:val="false"/>
          <w:smallCaps w:val="false"/>
          <w:sz w:val="24"/>
        </w:rPr>
        <w:t xml:space="preserve">  </w:t>
      </w:r>
      <w:r>
        <w:rPr>
          <w:caps w:val="false"/>
          <w:smallCaps w:val="false"/>
          <w:color w:val="000000"/>
          <w:sz w:val="24"/>
        </w:rPr>
        <w:t xml:space="preserve">Genes showed higher expression in pooled EB </w:t>
      </w:r>
    </w:p>
    <w:p>
      <w:pPr>
        <w:pStyle w:val="Normal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compared to pooled ES</w:t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900"/>
        <w:gridCol w:w="1800"/>
        <w:gridCol w:w="1080"/>
        <w:gridCol w:w="12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PES</w:t>
            </w:r>
            <w:r>
              <w:rPr>
                <w:caps w:val="false"/>
                <w:smallCaps w:val="false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PEB</w:t>
            </w:r>
            <w:r>
              <w:rPr>
                <w:caps w:val="false"/>
                <w:smallCaps w:val="false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PES</w:t>
            </w:r>
            <w:r>
              <w:rPr>
                <w:caps w:val="false"/>
                <w:smallCaps w:val="false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  <w:t>PEB</w:t>
            </w:r>
            <w:r>
              <w:rPr>
                <w:caps w:val="false"/>
                <w:smallCaps w:val="false"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color w:val="000000"/>
              </w:rPr>
            </w:pPr>
            <w:r>
              <w:rPr>
                <w:color w:val="000000"/>
              </w:rPr>
              <w:t>ES differentiation mark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  <w:t>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Fibronect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OX7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KRT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NU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EN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R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aps w:val="false"/>
                <w:smallCaps w:val="false"/>
                <w:sz w:val="24"/>
              </w:rPr>
            </w:pPr>
            <w:r>
              <w:rPr>
                <w:i/>
                <w:iCs/>
                <w:caps w:val="false"/>
                <w:smallCaps w:val="false"/>
                <w:sz w:val="24"/>
              </w:rPr>
              <w:t>PL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P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TUB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MAPK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Profil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NFK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TMSB4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Vimen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color w:val="000000"/>
              </w:rPr>
            </w:pPr>
            <w:r>
              <w:rPr>
                <w:color w:val="000000"/>
              </w:rPr>
              <w:t>Cytoskeleton or cell mot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color w:val="000000"/>
                <w:sz w:val="24"/>
              </w:rPr>
            </w:pPr>
            <w:r>
              <w:rPr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Vimen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OL1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HAN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OL4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Involucrin/IV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NI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KRT-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PT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CAP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  <w:t>Cell cycle 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aps w:val="false"/>
                <w:smallCaps w:val="false"/>
                <w:sz w:val="24"/>
              </w:rPr>
            </w:pPr>
            <w:r>
              <w:rPr>
                <w:b/>
                <w:bCs/>
                <w:caps w:val="false"/>
                <w:smallCaps w:val="false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Z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  <w:t>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BIRC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caps w:val="false"/>
                <w:smallCaps w:val="false"/>
                <w:color w:val="000000"/>
                <w:sz w:val="24"/>
              </w:rPr>
            </w:pPr>
            <w:r>
              <w:rPr>
                <w:b w:val="false"/>
                <w:bCs w:val="false"/>
                <w:i/>
                <w:iCs/>
                <w:caps w:val="false"/>
                <w:smallCaps w:val="false"/>
                <w:color w:val="00000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jc w:val="center"/>
              <w:rPr/>
            </w:pPr>
            <w:r>
              <w:rPr/>
              <w:t>CNTN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 w:val="false"/>
                <w:smallCaps w:val="false"/>
                <w:sz w:val="24"/>
              </w:rPr>
            </w:pPr>
            <w:r>
              <w:rPr>
                <w:caps w:val="false"/>
                <w:smallCaps w:val="false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6"/>
        <w:rPr/>
      </w:pPr>
      <w:r>
        <w:rPr/>
        <w:t xml:space="preserve">Supple Table-5: </w:t>
      </w:r>
      <w:r>
        <w:rPr>
          <w:sz w:val="32"/>
          <w:vertAlign w:val="superscript"/>
        </w:rPr>
        <w:t>a</w:t>
      </w:r>
      <w:r>
        <w:rPr>
          <w:vertAlign w:val="superscript"/>
        </w:rPr>
        <w:t xml:space="preserve">  </w:t>
      </w:r>
      <w:r>
        <w:rPr/>
        <w:t xml:space="preserve">Indicates the fold expression compared to HuURNA. </w:t>
      </w:r>
    </w:p>
    <w:p>
      <w:pPr>
        <w:pStyle w:val="Heading6"/>
        <w:rPr/>
      </w:pPr>
      <w:r>
        <w:rPr/>
        <w:t xml:space="preserve">(-) Indicates </w:t>
      </w:r>
      <w:r>
        <w:rPr>
          <w:rFonts w:eastAsia="Symbol" w:cs="Symbol" w:ascii="Symbol" w:hAnsi="Symbol"/>
          <w:smallCaps/>
        </w:rPr>
        <w:t></w:t>
      </w:r>
      <w:r>
        <w:rPr/>
        <w:t xml:space="preserve"> 1 fold or not expres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2"/>
        <w:rPr>
          <w:b w:val="false"/>
          <w:b w:val="false"/>
          <w:bCs w:val="false"/>
          <w:smallCaps/>
          <w:sz w:val="16"/>
        </w:rPr>
      </w:pPr>
      <w:r>
        <w:rPr>
          <w:b w:val="false"/>
          <w:bCs w:val="false"/>
          <w:smallCaps/>
          <w:sz w:val="16"/>
        </w:rPr>
      </w:r>
    </w:p>
    <w:p>
      <w:pPr>
        <w:pStyle w:val="BodyText2"/>
        <w:rPr>
          <w:b w:val="false"/>
          <w:b w:val="false"/>
          <w:bCs w:val="false"/>
          <w:smallCaps/>
          <w:sz w:val="16"/>
        </w:rPr>
      </w:pPr>
      <w:r>
        <w:rPr>
          <w:b w:val="false"/>
          <w:bCs w:val="false"/>
          <w:smallCaps/>
          <w:sz w:val="16"/>
        </w:rPr>
      </w:r>
      <w:r>
        <w:br w:type="page"/>
      </w:r>
    </w:p>
    <w:p>
      <w:pPr>
        <w:pStyle w:val="Normal"/>
        <w:rPr>
          <w:caps w:val="false"/>
          <w:smallCaps w:val="false"/>
          <w:sz w:val="24"/>
          <w:szCs w:val="24"/>
          <w:u w:val="single"/>
        </w:rPr>
      </w:pPr>
      <w:r>
        <w:rPr>
          <w:bCs/>
          <w:caps w:val="false"/>
          <w:smallCaps w:val="false"/>
          <w:sz w:val="24"/>
          <w:szCs w:val="24"/>
        </w:rPr>
        <w:t>Supplementary table 6:</w:t>
      </w:r>
      <w:r>
        <w:rPr>
          <w:caps w:val="false"/>
          <w:smallCaps w:val="false"/>
          <w:sz w:val="24"/>
          <w:szCs w:val="24"/>
        </w:rPr>
        <w:t xml:space="preserve"> Primer sequences used for RT-PCR analysis of some of the EB expressed genes.</w:t>
      </w:r>
    </w:p>
    <w:p>
      <w:pPr>
        <w:pStyle w:val="Normal"/>
        <w:rPr>
          <w:sz w:val="24"/>
          <w:u w:val="single"/>
        </w:rPr>
      </w:pPr>
      <w:r>
        <w:rPr>
          <w:b/>
          <w:caps w:val="false"/>
          <w:smallCaps w:val="false"/>
          <w:sz w:val="24"/>
          <w:u w:val="single"/>
        </w:rPr>
        <w:t>___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  <w:u w:val="single"/>
        </w:rPr>
      </w:pPr>
      <w:r>
        <w:rPr>
          <w:caps w:val="false"/>
          <w:smallCaps w:val="false"/>
          <w:sz w:val="24"/>
          <w:u w:val="single"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Gene</w:t>
        <w:tab/>
        <w:t>Size</w:t>
        <w:tab/>
        <w:t>Primer</w:t>
        <w:tab/>
        <w:t>Sequence (5’ to 3’)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caps w:val="false"/>
          <w:smallCaps w:val="false"/>
          <w:sz w:val="24"/>
          <w:lang w:val="en-US" w:eastAsia="en-US"/>
        </w:rPr>
        <w:t>FLJ10134</w:t>
      </w:r>
      <w:r>
        <w:rPr>
          <w:caps w:val="false"/>
          <w:smallCaps w:val="false"/>
          <w:color w:val="000000"/>
          <w:sz w:val="24"/>
        </w:rPr>
        <w:tab/>
        <w:t>684 bp</w:t>
        <w:tab/>
        <w:t>FLJ10134-F</w:t>
        <w:tab/>
        <w:t>gcaaaagcgaacctgctat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FLJ10134-R</w:t>
        <w:tab/>
        <w:t>aacgaggcctgtcagaaag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caps w:val="false"/>
          <w:smallCaps w:val="false"/>
          <w:sz w:val="24"/>
        </w:rPr>
        <w:t>FLJ12541</w:t>
        <w:tab/>
        <w:t>295 bp</w:t>
        <w:tab/>
        <w:t>FLJ12541-F</w:t>
        <w:tab/>
      </w:r>
      <w:r>
        <w:rPr>
          <w:caps w:val="false"/>
          <w:smallCaps w:val="false"/>
          <w:color w:val="000000"/>
          <w:sz w:val="24"/>
        </w:rPr>
        <w:t>tgttggatgagcttcagtg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</w:r>
      <w:r>
        <w:rPr>
          <w:caps w:val="false"/>
          <w:smallCaps w:val="false"/>
          <w:sz w:val="24"/>
        </w:rPr>
        <w:t>FLJ12541-R</w:t>
      </w:r>
      <w:r>
        <w:rPr>
          <w:caps w:val="false"/>
          <w:smallCaps w:val="false"/>
          <w:color w:val="000000"/>
          <w:sz w:val="24"/>
        </w:rPr>
        <w:tab/>
        <w:t>cgttgtagagggcagagag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caps w:val="false"/>
          <w:smallCaps w:val="false"/>
          <w:sz w:val="24"/>
        </w:rPr>
        <w:t>FLJ22329</w:t>
        <w:tab/>
        <w:t>819 bp</w:t>
        <w:tab/>
        <w:t>FLJ22329-F</w:t>
        <w:tab/>
      </w:r>
      <w:r>
        <w:rPr>
          <w:caps w:val="false"/>
          <w:smallCaps w:val="false"/>
          <w:color w:val="000000"/>
          <w:sz w:val="24"/>
        </w:rPr>
        <w:t>acagactcccagttgggtt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caps w:val="false"/>
          <w:smallCaps w:val="false"/>
          <w:color w:val="000000"/>
          <w:sz w:val="24"/>
        </w:rPr>
        <w:tab/>
        <w:tab/>
      </w:r>
      <w:r>
        <w:rPr>
          <w:caps w:val="false"/>
          <w:smallCaps w:val="false"/>
          <w:sz w:val="24"/>
        </w:rPr>
        <w:t>FLJ22329-R</w:t>
        <w:tab/>
      </w:r>
      <w:r>
        <w:rPr>
          <w:caps w:val="false"/>
          <w:smallCaps w:val="false"/>
          <w:color w:val="000000"/>
          <w:sz w:val="24"/>
        </w:rPr>
        <w:t>agggaccacacctgagaca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sz w:val="24"/>
        </w:rPr>
        <w:t>LOC348262</w:t>
        <w:tab/>
        <w:t>189 bp</w:t>
        <w:tab/>
      </w:r>
      <w:r>
        <w:rPr>
          <w:caps w:val="false"/>
          <w:smallCaps w:val="false"/>
          <w:color w:val="000000"/>
          <w:sz w:val="24"/>
        </w:rPr>
        <w:t>LOC348262-F</w:t>
      </w:r>
      <w:r>
        <w:rPr>
          <w:caps w:val="false"/>
          <w:smallCaps w:val="false"/>
          <w:sz w:val="24"/>
        </w:rPr>
        <w:tab/>
        <w:tab/>
        <w:t>gtggagcgctaggatcaga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LOC348262-R</w:t>
        <w:tab/>
        <w:t>cggtaggggtaggtgtgag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MDS025</w:t>
        <w:tab/>
        <w:t>353 bp</w:t>
        <w:tab/>
        <w:t>MDS025-F</w:t>
        <w:tab/>
        <w:t>ctgttggactatgccccac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MDS025-R</w:t>
        <w:tab/>
        <w:t>tccctccttggttgtggta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MGC35097</w:t>
        <w:tab/>
        <w:t>152 bp</w:t>
        <w:tab/>
        <w:t>MGC35097-F</w:t>
        <w:tab/>
        <w:t>gctgtctgtgatggtgtgc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MGC35097-R</w:t>
        <w:tab/>
        <w:t>atgctgaggcacagagagg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color w:val="000000"/>
          <w:sz w:val="24"/>
        </w:rPr>
        <w:t>C5orf15</w:t>
        <w:tab/>
        <w:t>445 bp</w:t>
        <w:tab/>
        <w:t>C5orf15 -F</w:t>
        <w:tab/>
        <w:t>gacgacgacgagtctgatg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caps w:val="false"/>
          <w:smallCaps w:val="false"/>
          <w:sz w:val="24"/>
        </w:rPr>
        <w:tab/>
        <w:tab/>
        <w:t>C5orf15 -R</w:t>
        <w:tab/>
      </w:r>
      <w:r>
        <w:rPr>
          <w:caps w:val="false"/>
          <w:smallCaps w:val="false"/>
          <w:color w:val="000000"/>
          <w:sz w:val="24"/>
        </w:rPr>
        <w:t>aagcaccaaggcaaaagag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DDX43</w:t>
        <w:tab/>
        <w:t>560 bp</w:t>
        <w:tab/>
        <w:t>DDX43 -F</w:t>
        <w:tab/>
      </w:r>
      <w:r>
        <w:rPr>
          <w:caps w:val="false"/>
          <w:smallCaps w:val="false"/>
          <w:color w:val="000000"/>
          <w:sz w:val="24"/>
        </w:rPr>
        <w:t>aaacgacctatccccaatc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DDX43 -R</w:t>
        <w:tab/>
      </w:r>
      <w:r>
        <w:rPr>
          <w:caps w:val="false"/>
          <w:smallCaps w:val="false"/>
          <w:color w:val="000000"/>
          <w:sz w:val="24"/>
        </w:rPr>
        <w:t>gggcgcacatctaacaaaa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FLJ21031</w:t>
        <w:tab/>
        <w:t>449 bp</w:t>
        <w:tab/>
        <w:t>FLJ21031 -F</w:t>
        <w:tab/>
      </w:r>
      <w:r>
        <w:rPr>
          <w:caps w:val="false"/>
          <w:smallCaps w:val="false"/>
          <w:color w:val="000000"/>
          <w:sz w:val="24"/>
        </w:rPr>
        <w:t>caaggaggtcgaggctaca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FLJ21031 -R</w:t>
        <w:tab/>
      </w:r>
      <w:r>
        <w:rPr>
          <w:caps w:val="false"/>
          <w:smallCaps w:val="false"/>
          <w:color w:val="000000"/>
          <w:sz w:val="24"/>
        </w:rPr>
        <w:t>ccacaccccacactcttct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GBA</w:t>
        <w:tab/>
        <w:t>450 bp</w:t>
        <w:tab/>
        <w:t>GBA -F</w:t>
        <w:tab/>
      </w:r>
      <w:r>
        <w:rPr>
          <w:caps w:val="false"/>
          <w:smallCaps w:val="false"/>
          <w:color w:val="000000"/>
          <w:sz w:val="24"/>
        </w:rPr>
        <w:t>atccgcacctacacctatg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GBA -R</w:t>
        <w:tab/>
      </w:r>
      <w:r>
        <w:rPr>
          <w:caps w:val="false"/>
          <w:smallCaps w:val="false"/>
          <w:color w:val="000000"/>
          <w:sz w:val="24"/>
        </w:rPr>
        <w:t>gagtaggcggacattgtgg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LOC347544</w:t>
        <w:tab/>
        <w:t>266 bp</w:t>
        <w:tab/>
        <w:t>LOC347544 -F</w:t>
        <w:tab/>
      </w:r>
      <w:r>
        <w:rPr>
          <w:caps w:val="false"/>
          <w:smallCaps w:val="false"/>
          <w:color w:val="000000"/>
          <w:sz w:val="24"/>
        </w:rPr>
        <w:t>tactgtgggcaggtgtttga</w:t>
      </w:r>
    </w:p>
    <w:p>
      <w:pPr>
        <w:pStyle w:val="Normal"/>
        <w:ind w:left="2160" w:firstLine="72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 xml:space="preserve">                     </w:t>
      </w:r>
      <w:r>
        <w:rPr>
          <w:caps w:val="false"/>
          <w:smallCaps w:val="false"/>
          <w:sz w:val="24"/>
        </w:rPr>
        <w:t>LOC347544 -R</w:t>
        <w:tab/>
        <w:t>ccctgcccttagaagaagg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MCM8</w:t>
        <w:tab/>
        <w:t>315 bp</w:t>
        <w:tab/>
        <w:t>MCM8-F</w:t>
        <w:tab/>
      </w:r>
      <w:r>
        <w:rPr>
          <w:caps w:val="false"/>
          <w:smallCaps w:val="false"/>
          <w:color w:val="000000"/>
          <w:sz w:val="24"/>
        </w:rPr>
        <w:t>caaaccccacagtttttgc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MCM8-R</w:t>
        <w:tab/>
      </w:r>
      <w:r>
        <w:rPr>
          <w:caps w:val="false"/>
          <w:smallCaps w:val="false"/>
          <w:color w:val="000000"/>
          <w:sz w:val="24"/>
        </w:rPr>
        <w:t>gcaagccaaggttttctca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PRO1776</w:t>
        <w:tab/>
        <w:t>285 bp</w:t>
        <w:tab/>
        <w:t>PRO1776-F</w:t>
        <w:tab/>
      </w:r>
      <w:r>
        <w:rPr>
          <w:caps w:val="false"/>
          <w:smallCaps w:val="false"/>
          <w:color w:val="000000"/>
          <w:sz w:val="24"/>
        </w:rPr>
        <w:t>agggaggtgagttccttgg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PRO1776-R</w:t>
        <w:tab/>
      </w:r>
      <w:r>
        <w:rPr>
          <w:caps w:val="false"/>
          <w:smallCaps w:val="false"/>
          <w:color w:val="000000"/>
          <w:sz w:val="24"/>
        </w:rPr>
        <w:t>gcatccaccacaaactgat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PRO2792</w:t>
        <w:tab/>
        <w:t>365 bp</w:t>
        <w:tab/>
        <w:t>PRO2792-F</w:t>
        <w:tab/>
      </w:r>
      <w:r>
        <w:rPr>
          <w:caps w:val="false"/>
          <w:smallCaps w:val="false"/>
          <w:color w:val="000000"/>
          <w:sz w:val="24"/>
        </w:rPr>
        <w:t>gattggggaagatttgctg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PRO2792-R</w:t>
        <w:tab/>
      </w:r>
      <w:r>
        <w:rPr>
          <w:caps w:val="false"/>
          <w:smallCaps w:val="false"/>
          <w:color w:val="000000"/>
          <w:sz w:val="24"/>
        </w:rPr>
        <w:t>gcttgttttctgcctcctt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RNABP10</w:t>
        <w:tab/>
        <w:t>250 bp</w:t>
        <w:tab/>
        <w:t>RNABP10 -F</w:t>
        <w:tab/>
      </w:r>
      <w:r>
        <w:rPr>
          <w:caps w:val="false"/>
          <w:smallCaps w:val="false"/>
          <w:color w:val="000000"/>
          <w:sz w:val="24"/>
        </w:rPr>
        <w:t>tgagagctggacagagcag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 xml:space="preserve">                 </w:t>
      </w:r>
      <w:r>
        <w:rPr>
          <w:caps w:val="false"/>
          <w:smallCaps w:val="false"/>
          <w:sz w:val="24"/>
        </w:rPr>
        <w:tab/>
        <w:tab/>
        <w:tab/>
        <w:tab/>
        <w:t xml:space="preserve">         RNABP10 –R ctcaggacgaaggcaggta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RSHL2</w:t>
        <w:tab/>
        <w:t>444 bp</w:t>
        <w:tab/>
        <w:t>RSHL2 -F</w:t>
        <w:tab/>
      </w:r>
      <w:r>
        <w:rPr>
          <w:caps w:val="false"/>
          <w:smallCaps w:val="false"/>
          <w:color w:val="000000"/>
          <w:sz w:val="24"/>
        </w:rPr>
        <w:t>gcgacaccgagaagaaaaag</w:t>
      </w:r>
    </w:p>
    <w:p>
      <w:pPr>
        <w:pStyle w:val="Normal"/>
        <w:ind w:left="2160" w:firstLine="72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 xml:space="preserve">                     </w:t>
      </w:r>
      <w:r>
        <w:rPr>
          <w:caps w:val="false"/>
          <w:smallCaps w:val="false"/>
          <w:sz w:val="24"/>
        </w:rPr>
        <w:t>RSHL2 –R      tctaaaagcagctcccgtg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ZFHX1B</w:t>
        <w:tab/>
        <w:t>393 bp</w:t>
        <w:tab/>
        <w:t>ZFHX1B-F</w:t>
        <w:tab/>
      </w:r>
      <w:r>
        <w:rPr>
          <w:caps w:val="false"/>
          <w:smallCaps w:val="false"/>
          <w:color w:val="000000"/>
          <w:sz w:val="24"/>
        </w:rPr>
        <w:t>ttcctgggctacgaccata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ZFHX1B-R</w:t>
        <w:tab/>
      </w:r>
      <w:r>
        <w:rPr>
          <w:caps w:val="false"/>
          <w:smallCaps w:val="false"/>
          <w:color w:val="000000"/>
          <w:sz w:val="24"/>
        </w:rPr>
        <w:t>gccttgagtgctcgataag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ZNF306</w:t>
        <w:tab/>
        <w:t>678 bp</w:t>
        <w:tab/>
        <w:t>ZNF306-F</w:t>
        <w:tab/>
      </w:r>
      <w:r>
        <w:rPr>
          <w:caps w:val="false"/>
          <w:smallCaps w:val="false"/>
          <w:color w:val="000000"/>
          <w:sz w:val="24"/>
        </w:rPr>
        <w:t>aggtggtggtgctattgga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>ZNF306-R</w:t>
        <w:tab/>
      </w:r>
      <w:r>
        <w:rPr>
          <w:caps w:val="false"/>
          <w:smallCaps w:val="false"/>
          <w:color w:val="000000"/>
          <w:sz w:val="24"/>
        </w:rPr>
        <w:t>agggtttctcaccagtgtg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ZNF350</w:t>
        <w:tab/>
        <w:t>501 bp</w:t>
        <w:tab/>
        <w:t>ZNF350-F</w:t>
        <w:tab/>
      </w:r>
      <w:r>
        <w:rPr>
          <w:caps w:val="false"/>
          <w:smallCaps w:val="false"/>
          <w:color w:val="000000"/>
          <w:sz w:val="24"/>
        </w:rPr>
        <w:t>gtggcaaagcctttctcaa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caps w:val="false"/>
          <w:smallCaps w:val="false"/>
          <w:sz w:val="24"/>
        </w:rPr>
        <w:tab/>
        <w:tab/>
        <w:t>ZNF350-R</w:t>
        <w:tab/>
      </w:r>
      <w:r>
        <w:rPr>
          <w:caps w:val="false"/>
          <w:smallCaps w:val="false"/>
          <w:color w:val="000000"/>
          <w:sz w:val="24"/>
        </w:rPr>
        <w:t>ccttggctgcttcttgttt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ABCG2</w:t>
        <w:tab/>
        <w:t>684 bp</w:t>
        <w:tab/>
        <w:t>ABCG2-F</w:t>
        <w:tab/>
        <w:t>gtttatccgtggtgtgtctg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ABCG2-R</w:t>
        <w:tab/>
        <w:t>ctgagctatagaggcctgg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Connexin 43</w:t>
        <w:tab/>
        <w:t>294 bp</w:t>
        <w:tab/>
        <w:t>Connexin 43-F</w:t>
        <w:tab/>
        <w:t>taccatgcgaccagtggtgcgc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Connexin 43-R</w:t>
        <w:tab/>
        <w:t>gaattctggttatcatcgggga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Dppa 5 (Esg1)</w:t>
        <w:tab/>
        <w:t>353 bp</w:t>
        <w:tab/>
        <w:t>Dppa 5-F</w:t>
        <w:tab/>
        <w:t>atgggaactctcccggcac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Dppa 5-R</w:t>
        <w:tab/>
        <w:t>tcacttcatccaagggcct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GATA4</w:t>
        <w:tab/>
        <w:t>577 bp</w:t>
        <w:tab/>
        <w:t>GATA4-F</w:t>
        <w:tab/>
        <w:t>ctccttcaggcagtgagag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</w:r>
      <w:r>
        <w:rPr>
          <w:caps w:val="false"/>
          <w:smallCaps w:val="false"/>
          <w:color w:val="000000"/>
          <w:sz w:val="24"/>
        </w:rPr>
        <w:t>GATA4-R</w:t>
        <w:tab/>
        <w:t>gagatgcagtgtgctcgtgc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hTERT</w:t>
        <w:tab/>
        <w:tab/>
        <w:tab/>
        <w:tab/>
        <w:t>187 bp</w:t>
        <w:tab/>
        <w:tab/>
        <w:t>hTERT-F</w:t>
        <w:tab/>
        <w:t>agctatgcccggacctcca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hTERT-R</w:t>
        <w:tab/>
        <w:t>gcctgcagcaggaggatct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Nanog</w:t>
        <w:tab/>
        <w:tab/>
        <w:tab/>
        <w:tab/>
        <w:t>158 bp</w:t>
        <w:tab/>
        <w:tab/>
        <w:t>Nanog-F</w:t>
        <w:tab/>
        <w:t>caaaggcaaacaacccact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Nanog-R</w:t>
        <w:tab/>
        <w:t>tctgctggaggctgaggtat</w:t>
      </w:r>
    </w:p>
    <w:p>
      <w:pPr>
        <w:pStyle w:val="Normal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Heading1"/>
        <w:rPr>
          <w:color w:val="000000"/>
        </w:rPr>
      </w:pPr>
      <w:r>
        <w:rPr>
          <w:color w:val="000000"/>
        </w:rPr>
        <w:t>Nestin</w:t>
        <w:tab/>
        <w:tab/>
        <w:tab/>
        <w:tab/>
        <w:t>389 bp</w:t>
        <w:tab/>
        <w:tab/>
        <w:t>Nestin-F</w:t>
        <w:tab/>
        <w:t>cagcgttggaacagaggttg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Nestin-R</w:t>
        <w:tab/>
        <w:t>tggcacaggtgtctcaagggta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Oct3/4</w:t>
        <w:tab/>
        <w:tab/>
        <w:tab/>
        <w:tab/>
        <w:t>171 bp</w:t>
        <w:tab/>
        <w:tab/>
        <w:t>Oct3/4-F</w:t>
        <w:tab/>
        <w:t>cttgctgcagaagtgggtggagga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Oct3/4-R</w:t>
        <w:tab/>
        <w:t>ctgcagtgtgggtttcgggc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Rex-1</w:t>
        <w:tab/>
        <w:tab/>
        <w:tab/>
        <w:tab/>
        <w:t>559 bp</w:t>
        <w:tab/>
        <w:tab/>
        <w:t>Rex-1-F</w:t>
        <w:tab/>
        <w:t>tgaaagcccacatcctaac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Rex-1-R</w:t>
        <w:tab/>
        <w:t>caagctatcctcctgctttg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Sox-1</w:t>
        <w:tab/>
        <w:tab/>
        <w:tab/>
        <w:tab/>
        <w:t>425 bp</w:t>
        <w:tab/>
        <w:tab/>
        <w:t>Sox-1-F</w:t>
        <w:tab/>
        <w:t>gcggaaagcgttttcttt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Sox-1-R</w:t>
        <w:tab/>
        <w:t>taatctgacttctcctccc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Sox-2</w:t>
        <w:tab/>
        <w:tab/>
        <w:tab/>
        <w:tab/>
        <w:t>437 bp</w:t>
        <w:tab/>
        <w:tab/>
        <w:t>Sox-2-F</w:t>
        <w:tab/>
        <w:t>atgcaccgctacgacgtg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Sox-2-R</w:t>
        <w:tab/>
        <w:t>cttttgcacccctcccatt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Utf-1</w:t>
        <w:tab/>
        <w:tab/>
        <w:tab/>
        <w:tab/>
        <w:t>230 bp</w:t>
        <w:tab/>
        <w:tab/>
        <w:t>Utf-1-F</w:t>
        <w:tab/>
        <w:t>accagctgctgaccttgaac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Utf-1-R</w:t>
        <w:tab/>
        <w:t>ttgaacgtacccaagaacg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APOA1</w:t>
        <w:tab/>
        <w:tab/>
        <w:tab/>
        <w:t>260 bp</w:t>
        <w:tab/>
        <w:tab/>
        <w:t>APOA1-F</w:t>
        <w:tab/>
        <w:t>catttctggcagcaagatg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APOA1-R</w:t>
        <w:tab/>
        <w:t>aggccctctgtctccttttc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ATOX1</w:t>
        <w:tab/>
        <w:tab/>
        <w:tab/>
        <w:t>257 bp</w:t>
        <w:tab/>
        <w:tab/>
        <w:t>ATOX1-F</w:t>
        <w:tab/>
        <w:t>aggctgtgctgaagctgtc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ATOX1-R</w:t>
        <w:tab/>
        <w:t>aagtcccaggtctgtctgg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CD164L1</w:t>
        <w:tab/>
        <w:tab/>
        <w:tab/>
        <w:t>337 bp</w:t>
        <w:tab/>
        <w:tab/>
        <w:t>CD164L1-F</w:t>
        <w:tab/>
        <w:t>aaccagacctcacccatca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CD164L1-R</w:t>
        <w:tab/>
        <w:t>gttctgttgggctcttgctc</w:t>
        <w:tab/>
        <w:tab/>
        <w:tab/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COL1A2</w:t>
        <w:tab/>
        <w:tab/>
        <w:tab/>
        <w:t>391 bp</w:t>
        <w:tab/>
        <w:tab/>
        <w:t>COL1A2-F</w:t>
        <w:tab/>
        <w:t>gaaaacatcccagccaaga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COL1A2-R</w:t>
        <w:tab/>
        <w:t>ggcgtgatggcttatttgt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NAALAD2</w:t>
        <w:tab/>
        <w:tab/>
        <w:tab/>
        <w:t>547 bp</w:t>
        <w:tab/>
        <w:tab/>
        <w:t>NAALAD2-F</w:t>
        <w:tab/>
        <w:t>ttgccaagaaaatccaaacc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NAALAD2-R</w:t>
        <w:tab/>
        <w:t>gctggatagcctggagtgag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SLC40A1</w:t>
        <w:tab/>
        <w:tab/>
        <w:tab/>
        <w:t>505 bp</w:t>
        <w:tab/>
        <w:tab/>
        <w:t>SLC40A1-F</w:t>
        <w:tab/>
        <w:t>cccaaggctgttgtgttttt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SLC40A1-R</w:t>
        <w:tab/>
        <w:t>ccatccatggtacatggtc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>TFGB1</w:t>
        <w:tab/>
        <w:tab/>
        <w:tab/>
        <w:t>440 bp</w:t>
        <w:tab/>
        <w:tab/>
        <w:t>TFGB1-F</w:t>
        <w:tab/>
        <w:t>agcagccctaccactctcaa</w:t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  <w:tab/>
        <w:tab/>
        <w:tab/>
        <w:tab/>
        <w:tab/>
        <w:tab/>
        <w:t>TFGB1-R</w:t>
        <w:tab/>
        <w:t>gctggatgttgttggtgatg</w:t>
        <w:tab/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b/>
          <w:bCs/>
          <w:caps w:val="false"/>
          <w:smallCaps w:val="false"/>
          <w:color w:val="000000"/>
          <w:sz w:val="24"/>
        </w:rPr>
        <w:t>G3PDH</w:t>
      </w:r>
      <w:r>
        <w:rPr>
          <w:caps w:val="false"/>
          <w:smallCaps w:val="false"/>
          <w:color w:val="000000"/>
          <w:sz w:val="24"/>
        </w:rPr>
        <w:tab/>
        <w:t>474 bp</w:t>
        <w:tab/>
        <w:t>hGAPD-F</w:t>
        <w:tab/>
        <w:t>gctcagacaccatggggaaggt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hGAPD-R</w:t>
        <w:tab/>
        <w:t>gtggtgcaggaggcattgctga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/>
      </w:pPr>
      <w:r>
        <w:rPr>
          <w:b/>
          <w:bCs/>
          <w:caps w:val="false"/>
          <w:smallCaps w:val="false"/>
          <w:color w:val="000000"/>
          <w:sz w:val="24"/>
        </w:rPr>
        <w:t>Beta Actin</w:t>
      </w:r>
      <w:r>
        <w:rPr>
          <w:caps w:val="false"/>
          <w:smallCaps w:val="false"/>
          <w:color w:val="000000"/>
          <w:sz w:val="24"/>
        </w:rPr>
        <w:tab/>
        <w:t>838 bp</w:t>
        <w:tab/>
        <w:t>hACTB-F</w:t>
        <w:tab/>
        <w:t>caccttctacaatgagctgcg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ab/>
        <w:tab/>
        <w:t>HACTB-R</w:t>
        <w:tab/>
        <w:t>tgcttgctgatccacatctgc</w:t>
      </w:r>
    </w:p>
    <w:p>
      <w:pPr>
        <w:pStyle w:val="Normal"/>
        <w:tabs>
          <w:tab w:val="clear" w:pos="720"/>
          <w:tab w:val="left" w:pos="2880" w:leader="none"/>
          <w:tab w:val="left" w:pos="4140" w:leader="none"/>
          <w:tab w:val="left" w:pos="5580" w:leader="none"/>
        </w:tabs>
        <w:spacing w:lineRule="exact" w:line="200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  <w:t>--------------------------------------------------------------------------------------------------------</w:t>
      </w:r>
    </w:p>
    <w:p>
      <w:pPr>
        <w:pStyle w:val="Normal"/>
        <w:rPr>
          <w:caps w:val="false"/>
          <w:smallCaps w:val="false"/>
          <w:color w:val="000000"/>
          <w:sz w:val="24"/>
        </w:rPr>
      </w:pPr>
      <w:r>
        <w:rPr>
          <w:caps w:val="false"/>
          <w:smallCaps w:val="false"/>
          <w:color w:val="000000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>
          <w:caps w:val="false"/>
          <w:smallCaps w:val="false"/>
          <w:sz w:val="24"/>
        </w:rPr>
      </w:pPr>
      <w:r>
        <w:rPr>
          <w:caps w:val="false"/>
          <w:smallCaps w:val="false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smallCaps/>
      <w:color w:val="auto"/>
      <w:sz w:val="16"/>
      <w:szCs w:val="27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aps w:val="false"/>
      <w:smallCaps w:val="false"/>
      <w:color w:val="0000FF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aps w:val="false"/>
      <w:smallCaps w:val="false"/>
      <w:color w:val="0000FF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aps w:val="false"/>
      <w:smallCaps w:val="false"/>
      <w:sz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aps w:val="false"/>
      <w:smallCaps w:val="false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caps w:val="false"/>
      <w:smallCaps w:val="false"/>
      <w:color w:val="FF0000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aps w:val="false"/>
      <w:smallCaps w:val="false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caps w:val="false"/>
      <w:smallCaps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i/>
      <w:iCs/>
      <w:caps w:val="false"/>
      <w:smallCaps w:val="false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i/>
      <w:iCs/>
      <w:caps w:val="false"/>
      <w:smallCaps w:val="false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aps w:val="false"/>
      <w:smallCaps w:val="false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caps w:val="false"/>
      <w:smallCaps w:val="false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aps w:val="false"/>
      <w:smallCaps w:val="false"/>
      <w:sz w:val="24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6T19:35:00Z</dcterms:created>
  <dc:creator>cber</dc:creator>
  <dc:description/>
  <dc:language>en-US</dc:language>
  <cp:lastModifiedBy>bhattacharya</cp:lastModifiedBy>
  <cp:lastPrinted>2004-08-17T18:24:00Z</cp:lastPrinted>
  <dcterms:modified xsi:type="dcterms:W3CDTF">2005-09-06T19:35:00Z</dcterms:modified>
  <cp:revision>2</cp:revision>
  <dc:subject/>
  <dc:title>Gene</dc:title>
</cp:coreProperties>
</file>